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9FFBC" w14:textId="65E29D65" w:rsidR="00802406" w:rsidRDefault="00413D5E">
      <w:pPr>
        <w:rPr>
          <w:rFonts w:ascii="Arial" w:hAnsi="Arial" w:cs="Arial"/>
        </w:rPr>
      </w:pPr>
      <w:r w:rsidRPr="00413D5E">
        <w:rPr>
          <w:rFonts w:ascii="Arial" w:hAnsi="Arial" w:cs="Arial"/>
          <w:b/>
          <w:bCs/>
        </w:rPr>
        <w:t>Appendix 1.</w:t>
      </w:r>
      <w:r>
        <w:rPr>
          <w:rFonts w:ascii="Arial" w:hAnsi="Arial" w:cs="Arial"/>
        </w:rPr>
        <w:t xml:space="preserve"> Complete results of the multinomial logistic regression model</w:t>
      </w:r>
    </w:p>
    <w:p w14:paraId="0C1F7D5B" w14:textId="77777777" w:rsidR="00413D5E" w:rsidRPr="00413D5E" w:rsidRDefault="00413D5E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866"/>
        <w:gridCol w:w="1570"/>
        <w:gridCol w:w="2739"/>
        <w:gridCol w:w="952"/>
        <w:gridCol w:w="357"/>
      </w:tblGrid>
      <w:tr w:rsidR="00F91A76" w:rsidRPr="00297C21" w14:paraId="3892AA06" w14:textId="77777777" w:rsidTr="00CB457A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3B0F0" w14:textId="77777777" w:rsidR="009A538E" w:rsidRPr="00297C21" w:rsidRDefault="009A538E" w:rsidP="003102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Interac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7CCB8" w14:textId="77777777" w:rsidR="009A538E" w:rsidRPr="00297C21" w:rsidRDefault="009A538E" w:rsidP="003102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Estimate (S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5670A" w14:textId="77777777" w:rsidR="009A538E" w:rsidRPr="00297C21" w:rsidRDefault="009A538E" w:rsidP="003102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Odds Ratio [95%CI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5F3F9" w14:textId="77777777" w:rsidR="009A538E" w:rsidRPr="00297C21" w:rsidRDefault="009A538E" w:rsidP="003102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D91E4" w14:textId="77777777" w:rsidR="009A538E" w:rsidRPr="00297C21" w:rsidRDefault="009A538E" w:rsidP="00310223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550A7C92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8BFB" w14:textId="77777777" w:rsidR="009A538E" w:rsidRPr="00297C21" w:rsidRDefault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Profile (Reference: Engaged Supporter Fat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41A4B" w14:textId="77777777" w:rsidR="009A538E" w:rsidRPr="00297C21" w:rsidRDefault="009A538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5756" w14:textId="77777777" w:rsidR="009A538E" w:rsidRPr="00297C21" w:rsidRDefault="009A538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1264" w14:textId="77777777" w:rsidR="009A538E" w:rsidRPr="00297C21" w:rsidRDefault="009A538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76A6" w14:textId="77777777" w:rsidR="009A538E" w:rsidRPr="00297C21" w:rsidRDefault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34665618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9C4B5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(Intercept)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C1B2A" w14:textId="524C2321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4.09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AD1B5" w14:textId="06DF3F9F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59.61 [2.58 - 1375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EBB05" w14:textId="1A16C482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97FBD" w14:textId="463742EC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3C321256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A7CA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(Intercept)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DEC1" w14:textId="4CCB7EA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93 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45AF1" w14:textId="17B984F3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6.88 [0.23 - 203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DB936" w14:textId="59D925DF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70E08" w14:textId="7A8EB240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F91A76" w:rsidRPr="00297C21" w14:paraId="7EBF5864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64761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(Intercept)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41C8" w14:textId="2E956C4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4.33 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84EC" w14:textId="741919F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75.77 [2.62 - 2194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84D6" w14:textId="35E1E31F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FC401" w14:textId="789A133B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5CC4C9A2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EE21A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(Intercept)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4B6F9" w14:textId="4C0A1B77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7.85 (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C126C" w14:textId="51413364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564.83 [94.19 - 69839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4C34C" w14:textId="1555838F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50671" w14:textId="27215550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44BE9737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A06F70" w14:textId="5F518879" w:rsidR="009A538E" w:rsidRPr="00297C21" w:rsidRDefault="009A538E" w:rsidP="00CB457A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Social Determinants of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FE6D6" w14:textId="55ED80F1" w:rsidR="009A538E" w:rsidRPr="00297C21" w:rsidRDefault="009A538E" w:rsidP="00CB457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7A70F" w14:textId="77777777" w:rsidR="009A538E" w:rsidRPr="00297C21" w:rsidRDefault="009A538E" w:rsidP="00CB457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61792" w14:textId="12186B84" w:rsidR="009A538E" w:rsidRPr="00297C21" w:rsidRDefault="009A538E" w:rsidP="00CB457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330E75" w14:textId="77777777" w:rsidR="009A538E" w:rsidRPr="00297C21" w:rsidRDefault="009A538E" w:rsidP="00CB457A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F91A76" w:rsidRPr="00297C21" w14:paraId="6F9C8C20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8289E" w14:textId="444D4BD1" w:rsidR="009A538E" w:rsidRPr="00297C21" w:rsidRDefault="009A538E" w:rsidP="00CB457A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Income (Reference: More than 47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AE3EF" w14:textId="77777777" w:rsidR="009A538E" w:rsidRPr="00297C21" w:rsidRDefault="009A538E" w:rsidP="00CB457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6F394" w14:textId="3F84D9D2" w:rsidR="009A538E" w:rsidRPr="00297C21" w:rsidRDefault="009A538E" w:rsidP="00CB457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9E717" w14:textId="77777777" w:rsidR="009A538E" w:rsidRPr="00297C21" w:rsidRDefault="009A538E" w:rsidP="00CB457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3673" w14:textId="77777777" w:rsidR="009A538E" w:rsidRPr="00297C21" w:rsidRDefault="009A538E" w:rsidP="00CB457A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F71B948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41ACF" w14:textId="33BCA20A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Less than 25K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154B6C" w14:textId="20F883F9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1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B2802" w14:textId="5D5A8413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3 [0.25 - 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A2197" w14:textId="62CB364B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77652F" w14:textId="28EEC4F9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10A57C53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20E3D" w14:textId="46827B40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Less than 25K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99088A" w14:textId="78EBBD19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5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E94975" w14:textId="24A46018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5 [0.29 - 3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2EB094" w14:textId="1D3F946E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38EB3E" w14:textId="2B2E0858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625B2FB2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35180" w14:textId="3CC3A3DA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Less than 25K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A5B7E" w14:textId="06C2598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9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34A8E5" w14:textId="11BDE55D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5 [0.24 - 2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A6858" w14:textId="633F7E96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1DD80" w14:textId="15E83948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5144CFD4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8202B" w14:textId="1AF51180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Less than 25K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A6FF04" w14:textId="68F143AB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6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21DC9" w14:textId="1A748B01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7 [0.24 - 2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73C9D5" w14:textId="6052B20E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129757" w14:textId="5F85AA56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3EED9B5C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AA39" w14:textId="77777777" w:rsidR="00A828A7" w:rsidRPr="00297C21" w:rsidRDefault="00A828A7" w:rsidP="00A828A7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5K-47K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73DA0" w14:textId="6025CE81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5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3F2B4" w14:textId="59B58DEB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29 [0.57 - 2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38A5" w14:textId="4AAD002B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9F3E0" w14:textId="77777777" w:rsidR="00A828A7" w:rsidRPr="00297C21" w:rsidRDefault="00A828A7" w:rsidP="00A828A7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75778AE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0119" w14:textId="77777777" w:rsidR="00A828A7" w:rsidRPr="00297C21" w:rsidRDefault="00A828A7" w:rsidP="00A828A7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5K-47K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CEC67" w14:textId="27A7D018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10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620D5" w14:textId="16D8CAF4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11 [0.46 - 2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03082" w14:textId="019B053A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BF5F" w14:textId="77777777" w:rsidR="00A828A7" w:rsidRPr="00297C21" w:rsidRDefault="00A828A7" w:rsidP="00A828A7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3BE5BBD" w14:textId="77777777" w:rsidTr="00E47E7A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D6488" w14:textId="77777777" w:rsidR="00A828A7" w:rsidRPr="00297C21" w:rsidRDefault="00A828A7" w:rsidP="00A828A7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5K-47K : Uninvolved Fa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68D86" w14:textId="0EC551EF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11 (0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01889" w14:textId="63B23C96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9 [0.37 - 2.1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40B9" w14:textId="5B0AFBDB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5B35B" w14:textId="77777777" w:rsidR="00A828A7" w:rsidRPr="00297C21" w:rsidRDefault="00A828A7" w:rsidP="00A828A7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5DE6F4A3" w14:textId="77777777" w:rsidTr="00E47E7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2258B" w14:textId="77777777" w:rsidR="00A828A7" w:rsidRPr="00297C21" w:rsidRDefault="00A828A7" w:rsidP="00A828A7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5K-47K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73511" w14:textId="1D5114BF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54 (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BB9268" w14:textId="6B83C305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71 [0.70 - 4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756CB" w14:textId="2414D950" w:rsidR="00A828A7" w:rsidRPr="00297C21" w:rsidRDefault="00A828A7" w:rsidP="00A828A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95462" w14:textId="77777777" w:rsidR="00A828A7" w:rsidRPr="00297C21" w:rsidRDefault="00A828A7" w:rsidP="00A828A7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DB91374" w14:textId="77777777" w:rsidTr="00E47E7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4DFD4" w14:textId="18FD1A54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Education Level (Reference: University Degre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A813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BB57E" w14:textId="7478208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8631E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F51FD" w14:textId="77777777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6D81724C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C19FD" w14:textId="33BD102C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n-University Degree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DD860" w14:textId="514A7819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07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2B012" w14:textId="3E55EE3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3 [0.46 - 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34E9A" w14:textId="7A363B2D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5039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494428A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B46A" w14:textId="1E08D750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n-University Degree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80214" w14:textId="5F555D9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25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7C40" w14:textId="76138EB2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8 [0.37 - 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6A549" w14:textId="748F21F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FAD33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65D97ABE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966C5" w14:textId="7DA92516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n-University Degree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8E13" w14:textId="322AC072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5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4811" w14:textId="168DE72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05 [0.49 - 2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457C" w14:textId="7B722614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B917E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5570423C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C169" w14:textId="6C4F6F8A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n-University Degree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B2AF" w14:textId="5B4873D8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38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BFBC" w14:textId="282919A8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68 [0.31 - 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74F6" w14:textId="1F6BDBED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ACAD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4EEBD253" w14:textId="77777777" w:rsidTr="00E61E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EC62" w14:textId="77777777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Employment Status (Reference Employed 40h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E5DB7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E27D2" w14:textId="5362D138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C0A82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E84E" w14:textId="77777777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425B0699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099C3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t Employed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9EFC" w14:textId="114E09F0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07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B1EE2" w14:textId="2036503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3 [0.30 - 2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7ED1" w14:textId="16B2303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A11D5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4914D2DB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8FCD7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t Employed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951B" w14:textId="512A6D18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8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EDD8" w14:textId="440099E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46 [0.48 - 4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3999" w14:textId="750326F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378FA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1EEDE16F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9F2B3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t Employed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0A062" w14:textId="040FE5E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2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5A3E6" w14:textId="44748130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.26 [0.71 - 7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A3E0" w14:textId="6DE86FC1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4B984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53F49962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E290E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t Employed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9CDBD" w14:textId="6683728E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1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6825C" w14:textId="1E4340B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23 [0.37 - 4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8802" w14:textId="12CB9573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D5C23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4A35CDBA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D294E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Less than 40hrs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673F9" w14:textId="243A51E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53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BDABD" w14:textId="660A4C0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59 [0.21 - 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8E4EC" w14:textId="7F1E593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31192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41CC00DB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418C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Less than 40hrs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95DB1" w14:textId="2C44FA07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1.19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C343B" w14:textId="304EE41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1 [0.09 -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EF135" w14:textId="1572924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33E7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B311EFA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9A687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Less than 40hrs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66223" w14:textId="3DF66DE7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46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F8B10" w14:textId="6E9F38CD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63 [0.20 - 2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E6D63" w14:textId="25DED82B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7450F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68806910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E1E16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Less than 40hrs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ED7B" w14:textId="32A4D1BD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1.26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7906D" w14:textId="727541A8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8 [0.08 -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3BEA" w14:textId="1058F56D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362E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07C1433B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694D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More than 40hrs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36452" w14:textId="13ED129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6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8438" w14:textId="459C3EB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43 [0.67 - 3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8FBE2" w14:textId="48DBC4C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3F600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5A5E3E2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CF11F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More than 40hrs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FF10" w14:textId="1097A383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35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E9A0" w14:textId="5A5F1382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1 [0.30 - 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5515B" w14:textId="194399DF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EEFE5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7A59FC72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417B6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More than 40hrs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8D50" w14:textId="3922EB29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2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01AFF" w14:textId="393D0308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25 [0.56 - 2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D7820" w14:textId="3FE1F44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63633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009D5DF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68AE9" w14:textId="7777777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More than 40hrs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C0341" w14:textId="6C78F539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44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5C30E" w14:textId="645B9DC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64 [0.25 - 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D4B80" w14:textId="767AF2F9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62BC3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10D1E335" w14:textId="77777777" w:rsidTr="00E61E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E936B" w14:textId="25544DED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Ethnicity (Reference: Hispa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A4DAF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92F5EF" w14:textId="4DB61D9D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F4CD7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B48A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F463DAD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63042" w14:textId="5493AE45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n-Hispanic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6432C" w14:textId="3933682D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9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BB7BD" w14:textId="4F472ED0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.68 [1.22 - 5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917E" w14:textId="23745047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057D5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54F120BC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F1A3" w14:textId="200B022C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n-Hispanic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AC13F" w14:textId="521A6E7E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37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46F38" w14:textId="37AE6258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3.92 [1.67 - 9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9E695" w14:textId="665B80F0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D451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494DAD5F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A90F" w14:textId="54025BF9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n-Hispanic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7958" w14:textId="27917AEC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3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F716" w14:textId="1EF6C24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.08 [0.89 - 4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588B5" w14:textId="36150AB3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A4173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824AAF2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0F220" w14:textId="1EF5CD09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Non-Hispanic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7C94" w14:textId="4D35184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07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93A7E" w14:textId="3CD3B0FF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3 [0.38 - 2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4EDE" w14:textId="6B4B245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54DC0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C9C5113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EBCD7" w14:textId="6EE9E9F5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ace (Reference:</w:t>
            </w:r>
            <w:r w:rsidR="001A7659"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 African American</w:t>
            </w: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F3D0D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5F75C" w14:textId="1612A218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B0C48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EA1F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10D4815F" w14:textId="77777777" w:rsidTr="00B852B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F0705" w14:textId="6F463E8B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Asian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F860" w14:textId="1A9B5AD7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44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13F22" w14:textId="634331F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55 [0.37 - 6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A0C7" w14:textId="776D94B9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DCED5" w14:textId="717BBF38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F91A76" w:rsidRPr="00297C21" w14:paraId="4FFDF277" w14:textId="77777777" w:rsidTr="00B852B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D1A2" w14:textId="25081137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Asian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E0F90" w14:textId="1C998C1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3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EDBD" w14:textId="151DB77C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26 [0.27 - 5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4BB6C" w14:textId="27B1DC73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72687" w14:textId="3363BC3C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F91A76" w:rsidRPr="00297C21" w14:paraId="7E31DA81" w14:textId="77777777" w:rsidTr="00B852B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BAEDF" w14:textId="4E90663A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Asian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09393" w14:textId="05DDEEA4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3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A6432" w14:textId="060E1447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40 [0.28 - 7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BF072" w14:textId="7DB49C0F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8407F3" w14:textId="14390B10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F91A76" w:rsidRPr="00297C21" w14:paraId="6CB5C78F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6FE9" w14:textId="592CE665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Asian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30CF" w14:textId="2104376B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4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5602" w14:textId="4B56B7C1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27 [0.29 - 5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B9A8" w14:textId="5FBE99FA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F192F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9A11070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5AE97" w14:textId="6FE6882B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/Mixed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79C9E" w14:textId="029FCB43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7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010FE" w14:textId="524D730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.38 [0.78 - 7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96FF" w14:textId="0CA2A8CB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1A0C2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51D63A52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069FD" w14:textId="161E39F8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/Mixed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EC575" w14:textId="3C33FD71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44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9FC56" w14:textId="4BD7F7A7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4.22 [1.30 - 13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54A6" w14:textId="5F001109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155D2" w14:textId="6BAAAF5E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 </w:t>
            </w:r>
          </w:p>
        </w:tc>
      </w:tr>
      <w:tr w:rsidR="00F91A76" w:rsidRPr="00297C21" w14:paraId="0933F0C6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83E3F" w14:textId="557A23B0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/Mixed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8C449" w14:textId="5D32262C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11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16B6" w14:textId="5FFD587F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3.05 [0.90 - 1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5E54C" w14:textId="42B2CA9C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A66BC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7AAC45DC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8916E" w14:textId="55254BFC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/Mixed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F6F6" w14:textId="6D288B1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3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1894" w14:textId="2F4F81DE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03 [0.30 - 3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26C2" w14:textId="67153D93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5CD92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4592197D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0F173" w14:textId="74F65438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White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B8B3D" w14:textId="4986A88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02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816C" w14:textId="5885E2F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.78 [1.17 - 6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2891" w14:textId="519D6E93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FFE78" w14:textId="23F4449A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*</w:t>
            </w:r>
          </w:p>
        </w:tc>
      </w:tr>
      <w:tr w:rsidR="00F91A76" w:rsidRPr="00297C21" w14:paraId="7B07B5E1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9D5D" w14:textId="6FFE5C3C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White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C12A" w14:textId="078B7995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10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53EF" w14:textId="57FA9E3E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3.02 [1.20 - 7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9E59" w14:textId="3B6D9AFB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8DEE" w14:textId="0E168B28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*</w:t>
            </w:r>
          </w:p>
        </w:tc>
      </w:tr>
      <w:tr w:rsidR="00F91A76" w:rsidRPr="00297C21" w14:paraId="4FF4EEED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7172" w14:textId="164CBAE8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White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143B" w14:textId="7026A6E1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15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F1FA" w14:textId="5AAA06C3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3.15 [1.18 - 8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AED0C" w14:textId="6B24610F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B29D" w14:textId="11E5477D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*</w:t>
            </w:r>
          </w:p>
        </w:tc>
      </w:tr>
      <w:tr w:rsidR="00F91A76" w:rsidRPr="00297C21" w14:paraId="57075F31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ED54A" w14:textId="375BC5FD" w:rsidR="00B852B4" w:rsidRPr="00297C21" w:rsidRDefault="00B852B4" w:rsidP="00B852B4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White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92D88" w14:textId="08CD372B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14 (0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49658" w14:textId="3D6EE30C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7 [0.33 - 2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EFAD0" w14:textId="10679996" w:rsidR="00B852B4" w:rsidRPr="00297C21" w:rsidRDefault="00B852B4" w:rsidP="00B852B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8D59A" w14:textId="77777777" w:rsidR="00B852B4" w:rsidRPr="00297C21" w:rsidRDefault="00B852B4" w:rsidP="00B852B4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66767E8F" w14:textId="77777777" w:rsidTr="00E61E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CA5E" w14:textId="77777777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Chil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63C0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D269EE" w14:textId="5E9AFB7B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6BB4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990F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76606AE3" w14:textId="77777777" w:rsidTr="00E61E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21C6F" w14:textId="77777777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 (Reference:  5-8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9C6CE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FCD00A" w14:textId="7AAE89A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DFECC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4B0D4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61A4067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1774E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9-11 years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DA4E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15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5BC9F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16 [0.63 - 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F1B3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E2DA8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02A34B97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57600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9-11 years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CBBE3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16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0BDCB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17 [0.61 - 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B5426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2800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103FA73E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8D30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 xml:space="preserve"> 9-11 years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4028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05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A2794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6 [0.49 - 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667C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9F0E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7B477901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FB01D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9-11 years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44A64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5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6898F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.35 [1.20 - 4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8E52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EAF4A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1556C3A3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145E" w14:textId="77777777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 (Reference  Bo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C67D7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8692B" w14:textId="44664EE2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06DE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C74B9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1828D102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C034E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Girl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79EED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59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8D0E7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1.81 [1.00 - 3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EC25E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607A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4B421FBD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70567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Girl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72BCA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7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7C977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.40 [1.28 - 4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7921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DBB95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18FBDCCE" w14:textId="77777777" w:rsidTr="00506200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882FB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Girl : Uninvolved Fa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B18D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6 (0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923F2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.37 [1.25 - 4.4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92241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F3C6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4D6189FA" w14:textId="77777777" w:rsidTr="005062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297A4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Girl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02906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2 (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298BB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2.50 [1.28 - 4.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1FB72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81244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0287BDB9" w14:textId="77777777" w:rsidTr="0050620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1C67" w14:textId="415F622D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Family Dynam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97A6D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A8DBA" w14:textId="00986CA1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B0DEF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253DB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2CECA2A7" w14:textId="77777777" w:rsidTr="00E61E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6086C" w14:textId="77777777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Co-Par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E324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FA6A2" w14:textId="02A66466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C77D4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DC148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6076C0AC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9CB0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Co-Parenting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D25E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1.05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65675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5 [0.19 - 0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81298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2178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542F700A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7CA5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Co-Parenting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B0F0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71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CCFB7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49 [0.26 - 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CE08D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F7A9B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56363C8F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007B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Co-Parenting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14826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1.00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9AF00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37 [0.19 - 0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3941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33287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6C9147F3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E282A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Co-Parenting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7DAE2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1.73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4BABD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18 [0.10 - 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B5A3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820DC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7CCDF4DF" w14:textId="77777777" w:rsidTr="00E61E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21FAE" w14:textId="77777777" w:rsidR="009A538E" w:rsidRPr="00297C21" w:rsidRDefault="009A538E" w:rsidP="009A538E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Household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606FD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46FB44" w14:textId="57092D10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9BE1A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EC450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0D719F25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7F79E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Household Responsibility : Level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30B63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1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8CE80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9 [0.77 -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C1B65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3C3F6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0174842A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FBB2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Household Responsibility : Autonomy-Focus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ED0C7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09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3875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91 [0.78 -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27E47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32523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1BC0720C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EE791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Household Responsibility : Uninvolv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9B3D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3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583E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72 [0.61 - 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BB03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5D0C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</w:tr>
      <w:tr w:rsidR="00F91A76" w:rsidRPr="00297C21" w14:paraId="3368D7D1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40449" w14:textId="77777777" w:rsidR="009A538E" w:rsidRPr="00297C21" w:rsidRDefault="009A538E" w:rsidP="009A538E">
            <w:pPr>
              <w:ind w:firstLineChars="300" w:firstLine="6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Household Responsibility : Control-Focused 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53AC4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-0.13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C274D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88 [0.74 - 1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ADA18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B4AA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F91A76" w:rsidRPr="00297C21" w14:paraId="1E606788" w14:textId="77777777" w:rsidTr="00310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C42B8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* : significant at 0.05 level; SE : 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865DC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87AAC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74B96" w14:textId="77777777" w:rsidR="009A538E" w:rsidRPr="00297C21" w:rsidRDefault="009A538E" w:rsidP="009A538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B88EB" w14:textId="77777777" w:rsidR="009A538E" w:rsidRPr="00297C21" w:rsidRDefault="009A538E" w:rsidP="009A538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97C21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</w:tbl>
    <w:p w14:paraId="707DA86F" w14:textId="77777777" w:rsidR="003470B3" w:rsidRDefault="003470B3" w:rsidP="00A309EA"/>
    <w:p w14:paraId="651015AA" w14:textId="5D7D7D54" w:rsidR="00CB457A" w:rsidRDefault="00CB457A" w:rsidP="00A309EA"/>
    <w:p w14:paraId="5CF19E84" w14:textId="77777777" w:rsidR="00CB457A" w:rsidRPr="00826452" w:rsidRDefault="00CB457A" w:rsidP="00A309EA"/>
    <w:sectPr w:rsidR="00CB457A" w:rsidRPr="00826452" w:rsidSect="0075194B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31B3C" w14:textId="77777777" w:rsidR="00523ACA" w:rsidRDefault="00523ACA" w:rsidP="004B551D">
      <w:r>
        <w:separator/>
      </w:r>
    </w:p>
  </w:endnote>
  <w:endnote w:type="continuationSeparator" w:id="0">
    <w:p w14:paraId="35352517" w14:textId="77777777" w:rsidR="00523ACA" w:rsidRDefault="00523ACA" w:rsidP="004B5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3913104"/>
      <w:docPartObj>
        <w:docPartGallery w:val="Page Numbers (Bottom of Page)"/>
        <w:docPartUnique/>
      </w:docPartObj>
    </w:sdtPr>
    <w:sdtContent>
      <w:p w14:paraId="147D16DF" w14:textId="2D1375B9" w:rsidR="004B551D" w:rsidRDefault="004B551D" w:rsidP="00F442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236AB5" w14:textId="77777777" w:rsidR="004B551D" w:rsidRDefault="004B551D" w:rsidP="004B55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3879316"/>
      <w:docPartObj>
        <w:docPartGallery w:val="Page Numbers (Bottom of Page)"/>
        <w:docPartUnique/>
      </w:docPartObj>
    </w:sdtPr>
    <w:sdtContent>
      <w:p w14:paraId="700323AF" w14:textId="7E7D46EE" w:rsidR="004B551D" w:rsidRDefault="004B551D" w:rsidP="00F442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D88B24" w14:textId="77777777" w:rsidR="004B551D" w:rsidRDefault="004B551D" w:rsidP="004B55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BC6E9" w14:textId="77777777" w:rsidR="00523ACA" w:rsidRDefault="00523ACA" w:rsidP="004B551D">
      <w:r>
        <w:separator/>
      </w:r>
    </w:p>
  </w:footnote>
  <w:footnote w:type="continuationSeparator" w:id="0">
    <w:p w14:paraId="3225E316" w14:textId="77777777" w:rsidR="00523ACA" w:rsidRDefault="00523ACA" w:rsidP="004B55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807B52"/>
    <w:multiLevelType w:val="hybridMultilevel"/>
    <w:tmpl w:val="8C88ABEE"/>
    <w:lvl w:ilvl="0" w:tplc="CBF4FD4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0337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81"/>
    <w:rsid w:val="00004F5F"/>
    <w:rsid w:val="000E7001"/>
    <w:rsid w:val="001A7659"/>
    <w:rsid w:val="001B2468"/>
    <w:rsid w:val="001C1072"/>
    <w:rsid w:val="0029487B"/>
    <w:rsid w:val="00297C21"/>
    <w:rsid w:val="002C5907"/>
    <w:rsid w:val="002D7FFE"/>
    <w:rsid w:val="002F25B7"/>
    <w:rsid w:val="002F4CE9"/>
    <w:rsid w:val="00310223"/>
    <w:rsid w:val="003470B3"/>
    <w:rsid w:val="003763E2"/>
    <w:rsid w:val="00376872"/>
    <w:rsid w:val="003C004F"/>
    <w:rsid w:val="00413D5E"/>
    <w:rsid w:val="00461EDC"/>
    <w:rsid w:val="004B551D"/>
    <w:rsid w:val="00506200"/>
    <w:rsid w:val="00523ACA"/>
    <w:rsid w:val="00527827"/>
    <w:rsid w:val="00562628"/>
    <w:rsid w:val="0056555A"/>
    <w:rsid w:val="005E01C2"/>
    <w:rsid w:val="005E1BA3"/>
    <w:rsid w:val="00621970"/>
    <w:rsid w:val="00632C95"/>
    <w:rsid w:val="00670BAC"/>
    <w:rsid w:val="00717419"/>
    <w:rsid w:val="0075194B"/>
    <w:rsid w:val="007F1EC8"/>
    <w:rsid w:val="00800409"/>
    <w:rsid w:val="00802406"/>
    <w:rsid w:val="008122C9"/>
    <w:rsid w:val="00826452"/>
    <w:rsid w:val="008B016E"/>
    <w:rsid w:val="008B76CD"/>
    <w:rsid w:val="008F079A"/>
    <w:rsid w:val="00985CE5"/>
    <w:rsid w:val="009A538E"/>
    <w:rsid w:val="009D4E05"/>
    <w:rsid w:val="009D7362"/>
    <w:rsid w:val="009F4015"/>
    <w:rsid w:val="009F4DB1"/>
    <w:rsid w:val="00A309EA"/>
    <w:rsid w:val="00A33644"/>
    <w:rsid w:val="00A412F2"/>
    <w:rsid w:val="00A721D7"/>
    <w:rsid w:val="00A738CF"/>
    <w:rsid w:val="00A828A7"/>
    <w:rsid w:val="00A84B00"/>
    <w:rsid w:val="00AC0250"/>
    <w:rsid w:val="00AC6A4B"/>
    <w:rsid w:val="00AE6C51"/>
    <w:rsid w:val="00B2434F"/>
    <w:rsid w:val="00B363C9"/>
    <w:rsid w:val="00B46B7C"/>
    <w:rsid w:val="00B555B1"/>
    <w:rsid w:val="00B852B4"/>
    <w:rsid w:val="00BD1546"/>
    <w:rsid w:val="00BF1208"/>
    <w:rsid w:val="00BF1FFE"/>
    <w:rsid w:val="00C751E6"/>
    <w:rsid w:val="00C86891"/>
    <w:rsid w:val="00CB457A"/>
    <w:rsid w:val="00CF3B75"/>
    <w:rsid w:val="00D336E2"/>
    <w:rsid w:val="00D36063"/>
    <w:rsid w:val="00D47DB9"/>
    <w:rsid w:val="00D60A5B"/>
    <w:rsid w:val="00D873E0"/>
    <w:rsid w:val="00DA15FE"/>
    <w:rsid w:val="00DA18AE"/>
    <w:rsid w:val="00DB2110"/>
    <w:rsid w:val="00DC0685"/>
    <w:rsid w:val="00DE5A92"/>
    <w:rsid w:val="00E47E7A"/>
    <w:rsid w:val="00E61EE1"/>
    <w:rsid w:val="00E64907"/>
    <w:rsid w:val="00E735C4"/>
    <w:rsid w:val="00E75913"/>
    <w:rsid w:val="00E918A6"/>
    <w:rsid w:val="00ED540B"/>
    <w:rsid w:val="00ED5821"/>
    <w:rsid w:val="00F147C2"/>
    <w:rsid w:val="00F31B81"/>
    <w:rsid w:val="00F91A76"/>
    <w:rsid w:val="00FD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FD484"/>
  <w15:chartTrackingRefBased/>
  <w15:docId w15:val="{324E847A-1456-5D4B-91FA-649382E9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8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55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51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B55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51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B551D"/>
  </w:style>
  <w:style w:type="paragraph" w:styleId="ListParagraph">
    <w:name w:val="List Paragraph"/>
    <w:basedOn w:val="Normal"/>
    <w:uiPriority w:val="34"/>
    <w:qFormat/>
    <w:rsid w:val="00A336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04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54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4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 Garcia, Alex Alexander</dc:creator>
  <cp:keywords/>
  <dc:description/>
  <cp:lastModifiedBy>Jimenez Garcia, John Alexander</cp:lastModifiedBy>
  <cp:revision>6</cp:revision>
  <dcterms:created xsi:type="dcterms:W3CDTF">2024-05-29T13:52:00Z</dcterms:created>
  <dcterms:modified xsi:type="dcterms:W3CDTF">2024-05-29T13:52:00Z</dcterms:modified>
</cp:coreProperties>
</file>